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5</w:t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3270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4"/>
        <w:gridCol w:w="5813"/>
        <w:gridCol w:w="1036"/>
        <w:gridCol w:w="977"/>
        <w:gridCol w:w="977"/>
        <w:gridCol w:w="1012"/>
        <w:gridCol w:w="2181"/>
      </w:tblGrid>
      <w:tr>
        <w:trPr>
          <w:trHeight w:val="570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Dependent variable</w:t>
            </w:r>
          </w:p>
        </w:tc>
        <w:tc>
          <w:tcPr>
            <w:tcW w:w="58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Variables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β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M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t</w:t>
            </w:r>
            <w:r>
              <w:rPr>
                <w:rFonts w:cs="Arial" w:ascii="Arial" w:hAnsi="Arial"/>
                <w:sz w:val="22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value 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value</w:t>
            </w:r>
          </w:p>
        </w:tc>
        <w:tc>
          <w:tcPr>
            <w:tcW w:w="21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95%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C.I.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 of ICM cells</w:t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6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805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020 to 0.091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85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61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090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315 to 8.01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19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59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617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9.306 to 0.927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31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65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873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7.553 to 2.922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48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08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36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622 to 0.65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22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241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026 to1.58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18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.59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7.280 to 6.91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242 to 0.301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0.29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.77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72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7.753 to -2.836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06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.44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739 to 8.859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63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21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742 to 6.002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.99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66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49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273 to 9.26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2.830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416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311 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.059 to 17.602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 of TE cells</w:t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52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33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787 to 0.731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.87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599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584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187 to 19.930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7.79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54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405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8.743 to 3.161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8.19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67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444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9.407 to 3.015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319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296 to 4.865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04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95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53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913 to 2.817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10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.69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533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9.298 to 11.091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21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723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794 to 0.368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.08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5.717 to 16.211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.369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3.979 to 15.126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35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4.73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70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2.712 to 6.003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31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71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8.967 to 13.587 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6.829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171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189 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6.616 to 37.041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 of total cells</w:t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49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50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659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5.459 to 0.47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1.72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.35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594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803 to 26.247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1.98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.28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645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6.365 to 2.40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0.51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.45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410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5.236 to 4.213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19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.04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393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7.214 to 4.819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26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57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493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6.344 to 3.80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28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0.10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424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4.243 to 15.673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18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474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46 to 0.580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0.04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0.61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4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1.016 to 10.920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63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9.67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6.481 to 21.74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72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.22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277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4.015 to 10.567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.30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.50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8.506 to 21.11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9.659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.792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5.839 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6.246 to 53.072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ICM%</w:t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613 to 0.65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48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57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57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5.595 to 0.629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07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56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049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159 to 3.00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59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615 to 3.69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26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941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556 to 0.022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17 to1.258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50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16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69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5.783 to2.769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080 to 0.247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95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27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180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9.451 to -0.465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3.33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074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609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759 to 7.432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666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33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250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67 to 4.300 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60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607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574 to 4.774 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58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455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712 to 3.036 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Coefficient estimate of multiple regression.</w:t>
      </w:r>
    </w:p>
    <w:p>
      <w:pPr>
        <w:pStyle w:val="Normal"/>
        <w:spacing w:lineRule="auto" w:line="360"/>
        <w:jc w:val="left"/>
        <w:rPr>
          <w:rFonts w:ascii="Arial" w:hAnsi="Arial" w:eastAsia="ＭＳ Ｐゴシック" w:cs="Arial"/>
          <w:b/>
          <w:b/>
          <w:sz w:val="22"/>
        </w:rPr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Standard error of </w:t>
      </w:r>
      <w:r>
        <w:rPr>
          <w:rFonts w:eastAsia="ＭＳ Ｐゴシック" w:cs="Arial" w:ascii="Arial" w:hAnsi="Arial"/>
          <w:sz w:val="22"/>
        </w:rPr>
        <w:t xml:space="preserve">β. </w:t>
      </w:r>
    </w:p>
    <w:p>
      <w:pPr>
        <w:pStyle w:val="Normal"/>
        <w:spacing w:lineRule="auto" w:line="360"/>
        <w:jc w:val="left"/>
        <w:rPr/>
      </w:pPr>
      <w:r>
        <w:rPr>
          <w:rFonts w:eastAsia="ＭＳ Ｐゴシック" w:cs="Arial" w:ascii="Arial" w:hAnsi="Arial"/>
          <w:sz w:val="22"/>
          <w:vertAlign w:val="superscript"/>
        </w:rPr>
        <w:t>c</w:t>
      </w:r>
      <w:r>
        <w:rPr>
          <w:rFonts w:eastAsia="ＭＳ Ｐゴシック" w:cs="Arial" w:ascii="Arial" w:hAnsi="Arial"/>
          <w:sz w:val="22"/>
        </w:rPr>
        <w:t xml:space="preserve"> 95% confidence interval. 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5:00Z</dcterms:created>
  <dc:creator>家畜改良センター</dc:creator>
  <dc:description/>
  <cp:keywords/>
  <dc:language>en-US</dc:language>
  <cp:lastModifiedBy>k0imai</cp:lastModifiedBy>
  <dcterms:modified xsi:type="dcterms:W3CDTF">2012-04-17T00:05:00Z</dcterms:modified>
  <cp:revision>2</cp:revision>
  <dc:subject/>
  <dc:title/>
</cp:coreProperties>
</file>